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88F" w:rsidRPr="008325A8" w:rsidRDefault="0038388F" w:rsidP="0038388F"/>
    <w:p w:rsidR="0038388F" w:rsidRPr="008325A8" w:rsidRDefault="0038388F" w:rsidP="0038388F">
      <w:pPr>
        <w:spacing w:line="240" w:lineRule="auto"/>
        <w:jc w:val="both"/>
        <w:rPr>
          <w:rFonts w:eastAsia="Calibri" w:cs="Arial"/>
          <w:b/>
          <w:color w:val="000000"/>
          <w:szCs w:val="20"/>
          <w:lang w:eastAsia="es-ES"/>
        </w:rPr>
      </w:pPr>
      <w:r w:rsidRPr="008325A8">
        <w:rPr>
          <w:rFonts w:eastAsia="Calibri" w:cs="Arial"/>
          <w:b/>
          <w:color w:val="000000"/>
          <w:szCs w:val="20"/>
          <w:lang w:eastAsia="es-ES"/>
        </w:rPr>
        <w:t>Supplementary material</w:t>
      </w:r>
      <w:r w:rsidRPr="008325A8">
        <w:rPr>
          <w:rFonts w:cs="Arial"/>
          <w:b/>
          <w:noProof/>
          <w:szCs w:val="20"/>
          <w:lang w:eastAsia="es-ES"/>
        </w:rPr>
        <w:t xml:space="preserve"> (</w:t>
      </w:r>
      <w:r w:rsidRPr="008325A8">
        <w:rPr>
          <w:rFonts w:eastAsia="Calibri" w:cs="Arial"/>
          <w:b/>
          <w:color w:val="000000"/>
          <w:szCs w:val="20"/>
          <w:lang w:eastAsia="es-ES"/>
        </w:rPr>
        <w:t>online-only material)</w:t>
      </w:r>
    </w:p>
    <w:p w:rsidR="0038388F" w:rsidRPr="008325A8" w:rsidRDefault="0038388F" w:rsidP="0038388F">
      <w:pPr>
        <w:spacing w:line="240" w:lineRule="auto"/>
        <w:rPr>
          <w:rFonts w:cs="Arial"/>
          <w:szCs w:val="20"/>
          <w:lang w:eastAsia="es-ES"/>
        </w:rPr>
      </w:pPr>
    </w:p>
    <w:p w:rsidR="0038388F" w:rsidRPr="008325A8" w:rsidRDefault="0038388F" w:rsidP="0038388F">
      <w:pPr>
        <w:spacing w:line="240" w:lineRule="auto"/>
        <w:rPr>
          <w:rFonts w:cs="Arial"/>
          <w:szCs w:val="20"/>
          <w:lang w:eastAsia="es-ES"/>
        </w:rPr>
      </w:pPr>
      <w:r w:rsidRPr="008325A8">
        <w:rPr>
          <w:rFonts w:cs="Arial"/>
          <w:szCs w:val="20"/>
          <w:lang w:eastAsia="es-ES"/>
        </w:rPr>
        <w:t xml:space="preserve">Table 1S: </w:t>
      </w:r>
      <w:r w:rsidRPr="008325A8">
        <w:rPr>
          <w:rFonts w:cs="Arial"/>
          <w:color w:val="202020"/>
          <w:szCs w:val="20"/>
          <w:shd w:val="clear" w:color="auto" w:fill="FFFFFF"/>
          <w:lang w:eastAsia="es-ES"/>
        </w:rPr>
        <w:t>International Classification of Diseases, Ninth Revision, Clinical Modification (ICD 9 CM) codes used for the diagnosis</w:t>
      </w:r>
    </w:p>
    <w:p w:rsidR="0038388F" w:rsidRPr="008325A8" w:rsidRDefault="0038388F" w:rsidP="0038388F">
      <w:pPr>
        <w:spacing w:line="240" w:lineRule="auto"/>
        <w:rPr>
          <w:rFonts w:cs="Arial"/>
          <w:szCs w:val="20"/>
          <w:lang w:eastAsia="es-ES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line="240" w:lineRule="auto"/>
              <w:jc w:val="both"/>
              <w:rPr>
                <w:rFonts w:eastAsia="SimSun" w:cs="Arial"/>
                <w:b/>
                <w:szCs w:val="20"/>
                <w:lang w:val="es-ES_tradnl" w:eastAsia="es-ES"/>
              </w:rPr>
            </w:pPr>
            <w:r w:rsidRPr="008325A8">
              <w:rPr>
                <w:rFonts w:eastAsia="SimSun" w:cs="Arial"/>
                <w:b/>
                <w:szCs w:val="20"/>
                <w:lang w:val="es-ES_tradnl" w:eastAsia="es-ES"/>
              </w:rPr>
              <w:t>VARIABL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line="240" w:lineRule="auto"/>
              <w:jc w:val="both"/>
              <w:rPr>
                <w:rFonts w:eastAsia="SimSun" w:cs="Arial"/>
                <w:b/>
                <w:szCs w:val="20"/>
                <w:lang w:val="es-ES_tradnl" w:eastAsia="es-ES"/>
              </w:rPr>
            </w:pPr>
            <w:r w:rsidRPr="008325A8">
              <w:rPr>
                <w:rFonts w:eastAsia="SimSun" w:cs="Arial"/>
                <w:b/>
                <w:szCs w:val="20"/>
                <w:lang w:val="es-ES_tradnl" w:eastAsia="es-ES"/>
              </w:rPr>
              <w:t>CODES IDC9-CM (2014 REV)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AIDS/HIV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042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Alcohol abuse 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65.2, 291.1-291.3,291.5-291.9, 303.0, 303.9, 305.0, 357.5, 425.5, 535.3, 571.0-571.3, 980.x, V11.3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Anemia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80.0-280.9, 281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Asthma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93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Cancer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00.x-202.x, 203.0, 196.x-199.x, 140.x-195.x,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Cerebrovascular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362.34, 430.x-438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Chronic pulmonary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16.8, 416.9, 490.x--493x, 494x-505.x, 506.4, 508.1, 508.8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Coagulopathy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86.x, 287.1, 287.3-287.5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Congestive heart failur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398.91, 402.01, 402.11, 402.91, 404.01, 404.03, 404.11, 404.91, 404.93, 425.4-425.9, 428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Dementia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90.x, 294.1, 331.2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Depression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296.2, 296.3, 296.5, 300.4, 309.0, 309.1, 301.12, 311 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Diabetes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50.0- 250.9, 648.0, 648.8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Drug abu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92.x, 304.x, 305.2-305.9, V65.42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Hypertension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01.x, 402.x-405.x 642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Hypothyroidism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40.9, 243.x, 244.x, 246.1, 246.8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Liver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070.22, 070.23, 070.32, 070.33, 070.44, 070.54, 070.6, 070.9, 456.0-456.2, 570.x, 571.x, 572.2-572.8, 573.3, 573.4, 573.8, 573.9, V42.7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proofErr w:type="spellStart"/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Intrapartum</w:t>
            </w:r>
            <w:proofErr w:type="spellEnd"/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 fetal compromi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656.3, 656.7, 656.8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Multiple pregnancy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v27.2-v27.7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Myocardial infarction 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10.x, 412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Newborn malformation (nm)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655x , 656x , 740x-759x 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Obesity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278.0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Paralysis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334.1, 342.x, 343.x, 344.0-344.6, 344.9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Peptic ulcer disease excluding bleeding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531.x-534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Peripheral vascular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093.0, 437.3, 440.x, 441.x, 443.1-443.9, 557.1, 557.9, V43.4 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Peripheral vascular disorders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 xml:space="preserve">093.0, 437.3, 440.x, 441.x, 443.1-443.9, 447.1, 557.1, 557.9, V43.4 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Renal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03.01, 403.11, 403.91, 404.02, 404.03, 404.12, 404.13, 404.92, 404.93,582x, 583.0-583.7, 585.x, 586.x, 588.0, V42.0, V45.1, V56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Rheumatic diseas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446.5, 710.0-710.4, 714.0-714.2, 714.8, 725.x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Smoke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989.84, 649.0, 305.1, V15.82</w:t>
            </w:r>
          </w:p>
        </w:tc>
      </w:tr>
      <w:tr w:rsidR="0038388F" w:rsidRPr="008325A8" w:rsidTr="003674B5">
        <w:trPr>
          <w:trHeight w:val="345"/>
        </w:trPr>
        <w:tc>
          <w:tcPr>
            <w:tcW w:w="3085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Varicose veins in the lower extremities or pelvis (LEPVI)</w:t>
            </w:r>
          </w:p>
        </w:tc>
        <w:tc>
          <w:tcPr>
            <w:tcW w:w="5437" w:type="dxa"/>
            <w:shd w:val="clear" w:color="auto" w:fill="auto"/>
          </w:tcPr>
          <w:p w:rsidR="0038388F" w:rsidRPr="008325A8" w:rsidRDefault="0038388F" w:rsidP="003674B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="Arial"/>
                <w:color w:val="000000"/>
                <w:szCs w:val="20"/>
                <w:lang w:eastAsia="es-ES_tradnl"/>
              </w:rPr>
            </w:pPr>
            <w:r w:rsidRPr="008325A8">
              <w:rPr>
                <w:rFonts w:eastAsia="SimSun" w:cs="Arial"/>
                <w:color w:val="000000"/>
                <w:szCs w:val="20"/>
                <w:lang w:eastAsia="es-ES_tradnl"/>
              </w:rPr>
              <w:t>671.0, 671.1, 671.8</w:t>
            </w:r>
          </w:p>
        </w:tc>
      </w:tr>
    </w:tbl>
    <w:p w:rsidR="0038388F" w:rsidRPr="008325A8" w:rsidRDefault="0038388F" w:rsidP="0038388F">
      <w:pPr>
        <w:spacing w:line="240" w:lineRule="auto"/>
        <w:jc w:val="both"/>
        <w:rPr>
          <w:rFonts w:cs="Arial"/>
          <w:szCs w:val="20"/>
          <w:lang w:eastAsia="es-ES"/>
        </w:rPr>
      </w:pPr>
    </w:p>
    <w:p w:rsidR="0038388F" w:rsidRPr="00241DB0" w:rsidRDefault="0038388F" w:rsidP="0038388F">
      <w:pPr>
        <w:widowControl w:val="0"/>
        <w:jc w:val="both"/>
        <w:rPr>
          <w:rFonts w:cs="Arial"/>
          <w:bCs/>
        </w:rPr>
      </w:pPr>
    </w:p>
    <w:p w:rsidR="0002591A" w:rsidRDefault="0002591A">
      <w:bookmarkStart w:id="0" w:name="_GoBack"/>
      <w:bookmarkEnd w:id="0"/>
    </w:p>
    <w:sectPr w:rsidR="000259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88F"/>
    <w:rsid w:val="0002591A"/>
    <w:rsid w:val="0038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88F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88F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N</dc:creator>
  <cp:lastModifiedBy>MAON</cp:lastModifiedBy>
  <cp:revision>1</cp:revision>
  <dcterms:created xsi:type="dcterms:W3CDTF">2020-06-28T10:49:00Z</dcterms:created>
  <dcterms:modified xsi:type="dcterms:W3CDTF">2020-06-28T10:49:00Z</dcterms:modified>
</cp:coreProperties>
</file>